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D144" w14:textId="1D701520" w:rsidR="00D2130A" w:rsidRPr="0055578A" w:rsidRDefault="00D2130A" w:rsidP="00D2130A">
      <w:pPr>
        <w:pStyle w:val="a"/>
        <w:spacing w:before="0" w:after="281" w:line="240" w:lineRule="auto"/>
        <w:rPr>
          <w:rFonts w:ascii="Times Roman" w:hAnsi="Times Roman"/>
          <w:lang w:val="en-US"/>
        </w:rPr>
      </w:pPr>
      <w:r w:rsidRPr="0055578A">
        <w:rPr>
          <w:rFonts w:ascii="Times Roman" w:hAnsi="Times Roman"/>
          <w:b/>
          <w:bCs/>
          <w:lang w:val="en-US"/>
        </w:rPr>
        <w:t>Supplementary Table 1.</w:t>
      </w:r>
      <w:r w:rsidR="0055578A" w:rsidRPr="0055578A">
        <w:rPr>
          <w:rFonts w:ascii="Times Roman" w:hAnsi="Times Roman"/>
          <w:b/>
          <w:bCs/>
          <w:lang w:val="en-US"/>
        </w:rPr>
        <w:t xml:space="preserve"> </w:t>
      </w:r>
      <w:r w:rsidR="0055578A">
        <w:rPr>
          <w:rFonts w:ascii="Times Roman" w:hAnsi="Times Roman"/>
          <w:lang w:val="en-US"/>
        </w:rPr>
        <w:t xml:space="preserve"> Description of 9 SFS selected features with corresponding encoded values.</w:t>
      </w:r>
    </w:p>
    <w:tbl>
      <w:tblPr>
        <w:tblStyle w:val="TableNormal1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1383"/>
        <w:gridCol w:w="5361"/>
      </w:tblGrid>
      <w:tr w:rsidR="00D2130A" w:rsidRPr="00D2130A" w14:paraId="4BD5914D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B59144" w14:textId="77777777" w:rsidR="00D2130A" w:rsidRPr="00D2130A" w:rsidRDefault="00D2130A" w:rsidP="004B0C40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92D37D" w14:textId="77777777" w:rsidR="00D2130A" w:rsidRPr="00D2130A" w:rsidRDefault="00D2130A" w:rsidP="004B0C40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ded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C850EF" w14:textId="77777777" w:rsidR="00D2130A" w:rsidRPr="00D2130A" w:rsidRDefault="00D2130A" w:rsidP="004B0C40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</w:tr>
      <w:tr w:rsidR="00D2130A" w:rsidRPr="00D2130A" w14:paraId="575BB5CD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3424D1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754AB3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BFC0FF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a measure of body fat based on height and weight (body surface square).</w:t>
            </w:r>
          </w:p>
        </w:tc>
      </w:tr>
      <w:tr w:rsidR="00D2130A" w:rsidRPr="00D2130A" w14:paraId="4FD46235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5A5808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F0190D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FDE203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core representing the number and severity of comorbid diseases / conditions.</w:t>
            </w:r>
          </w:p>
        </w:tc>
      </w:tr>
      <w:tr w:rsidR="00D2130A" w:rsidRPr="00D2130A" w14:paraId="455118C1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C87248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D504A2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1F717A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herosclerotic</w:t>
            </w: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</w:p>
        </w:tc>
      </w:tr>
      <w:tr w:rsidR="00D2130A" w:rsidRPr="00D2130A" w14:paraId="7559C2D6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2F903C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BD2BC1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4482C7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(&lt; 70</w:t>
            </w:r>
            <w:proofErr w:type="gram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30A" w:rsidRPr="00D2130A" w14:paraId="5BEB098C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9494F0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228524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5A9AA3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≥ 70%)</w:t>
            </w:r>
          </w:p>
        </w:tc>
      </w:tr>
      <w:tr w:rsidR="00D2130A" w:rsidRPr="00D2130A" w14:paraId="5DBD252F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DA31C0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B3702F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E3A851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vessels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≥ 70%)</w:t>
            </w:r>
          </w:p>
        </w:tc>
      </w:tr>
      <w:tr w:rsidR="00D2130A" w:rsidRPr="00D2130A" w14:paraId="66EA5A67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485C48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0918B0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04EC4E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or more vessels (lesion ≥ 70%)</w:t>
            </w:r>
          </w:p>
        </w:tc>
      </w:tr>
      <w:tr w:rsidR="00D2130A" w:rsidRPr="00D2130A" w14:paraId="7996DA10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9B1B1A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n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age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6B8DB0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27593A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age of statins prescribed to the patient.</w:t>
            </w:r>
          </w:p>
        </w:tc>
      </w:tr>
      <w:tr w:rsidR="00D2130A" w:rsidRPr="00D2130A" w14:paraId="5D363C23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388968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FC1C58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D83357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</w:tr>
      <w:tr w:rsidR="00D2130A" w:rsidRPr="00D2130A" w14:paraId="558D29BA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ADF903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36A9F4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22C284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</w:tr>
      <w:tr w:rsidR="00D2130A" w:rsidRPr="00D2130A" w14:paraId="76732710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86B45E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al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V Wall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C22DEE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68A448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proofErr w:type="spellEnd"/>
          </w:p>
        </w:tc>
      </w:tr>
      <w:tr w:rsidR="00D2130A" w:rsidRPr="00D2130A" w14:paraId="201915A1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AE778A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2CC42B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6E9A10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proofErr w:type="spellEnd"/>
          </w:p>
        </w:tc>
      </w:tr>
      <w:tr w:rsidR="00D2130A" w:rsidRPr="00D2130A" w14:paraId="794844E7" w14:textId="77777777" w:rsidTr="004B0C40">
        <w:trPr>
          <w:trHeight w:val="567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5F95B4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Main Coronary Artery Lesion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FF20E3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9D801B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herosclerotic</w:t>
            </w: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</w:p>
        </w:tc>
      </w:tr>
      <w:tr w:rsidR="00D2130A" w:rsidRPr="00D2130A" w14:paraId="7ACBDADC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883B7D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5F2810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90DF1B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(&lt; 50</w:t>
            </w:r>
            <w:proofErr w:type="gram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2130A" w:rsidRPr="00D2130A" w14:paraId="1F901C33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9811C5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EEA954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E2D19C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≥ 50%)</w:t>
            </w:r>
          </w:p>
        </w:tc>
      </w:tr>
      <w:tr w:rsidR="00D2130A" w:rsidRPr="00D2130A" w14:paraId="75EB3CED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9691C9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CI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spellEnd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BG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63D43E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D20A8A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PCI (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Percutaneous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130A" w:rsidRPr="00D2130A" w14:paraId="1210043C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8D4668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D2FCCB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38B8A2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G (Coronary Artery Bypass Grafting)</w:t>
            </w:r>
          </w:p>
        </w:tc>
      </w:tr>
      <w:tr w:rsidR="00D2130A" w:rsidRPr="00D2130A" w14:paraId="4FCF1D07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7F1C0F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GFR2 </w:t>
            </w:r>
            <w:proofErr w:type="spellStart"/>
            <w:r w:rsidRPr="00D213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643003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929E48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Wild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</w:tr>
      <w:tr w:rsidR="00D2130A" w:rsidRPr="00D2130A" w14:paraId="53A310CF" w14:textId="77777777" w:rsidTr="004B0C40">
        <w:trPr>
          <w:trHeight w:val="360"/>
        </w:trPr>
        <w:tc>
          <w:tcPr>
            <w:tcW w:w="2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996C89" w14:textId="77777777" w:rsidR="00D2130A" w:rsidRPr="00D2130A" w:rsidRDefault="00D2130A" w:rsidP="004B0C40"/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E59930" w14:textId="77777777" w:rsidR="00D2130A" w:rsidRPr="00D2130A" w:rsidRDefault="00D2130A" w:rsidP="004B0C40">
            <w:pPr>
              <w:jc w:val="right"/>
            </w:pPr>
            <w:r w:rsidRPr="00D2130A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32A2FA" w14:textId="77777777" w:rsidR="00D2130A" w:rsidRPr="00D2130A" w:rsidRDefault="00D2130A" w:rsidP="004B0C40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lleles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atherot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rombotic</w:t>
            </w:r>
            <w:proofErr w:type="spellEnd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2130A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</w:p>
        </w:tc>
      </w:tr>
    </w:tbl>
    <w:p w14:paraId="30954645" w14:textId="77777777" w:rsidR="00D2130A" w:rsidRPr="00D2130A" w:rsidRDefault="00D2130A" w:rsidP="00D2130A">
      <w:pPr>
        <w:pStyle w:val="a"/>
        <w:spacing w:before="0" w:after="281" w:line="240" w:lineRule="auto"/>
        <w:rPr>
          <w:rFonts w:ascii="Times Roman" w:hAnsi="Times Roman"/>
          <w:b/>
          <w:bCs/>
          <w:sz w:val="28"/>
          <w:szCs w:val="28"/>
          <w:lang w:val="en-US"/>
        </w:rPr>
      </w:pPr>
    </w:p>
    <w:p w14:paraId="14D111E2" w14:textId="77777777" w:rsidR="00D2130A" w:rsidRDefault="00D2130A">
      <w:pPr>
        <w:pStyle w:val="a"/>
        <w:spacing w:before="0" w:after="281" w:line="240" w:lineRule="auto"/>
      </w:pPr>
    </w:p>
    <w:sectPr w:rsidR="00D2130A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2C98F" w14:textId="77777777" w:rsidR="00DB4BC8" w:rsidRDefault="00DB4BC8">
      <w:r>
        <w:separator/>
      </w:r>
    </w:p>
  </w:endnote>
  <w:endnote w:type="continuationSeparator" w:id="0">
    <w:p w14:paraId="2B9CFA9D" w14:textId="77777777" w:rsidR="00DB4BC8" w:rsidRDefault="00DB4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000050000000002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B292B" w14:textId="77777777" w:rsidR="00277622" w:rsidRDefault="0027762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781C5" w14:textId="77777777" w:rsidR="00DB4BC8" w:rsidRDefault="00DB4BC8">
      <w:r>
        <w:separator/>
      </w:r>
    </w:p>
  </w:footnote>
  <w:footnote w:type="continuationSeparator" w:id="0">
    <w:p w14:paraId="01B574CF" w14:textId="77777777" w:rsidR="00DB4BC8" w:rsidRDefault="00DB4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3EC20" w14:textId="77777777" w:rsidR="00277622" w:rsidRDefault="0027762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77622"/>
    <w:rsid w:val="00277622"/>
    <w:rsid w:val="00284775"/>
    <w:rsid w:val="00412561"/>
    <w:rsid w:val="0055578A"/>
    <w:rsid w:val="00D2130A"/>
    <w:rsid w:val="00DB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D71EAE"/>
  <w15:docId w15:val="{86F748D7-F454-AF42-BCDC-27AA640D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ru-RU" w:eastAsia="ru-R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По умолчанию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Стиль таблицы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Попцова Мария Сергеевна</cp:lastModifiedBy>
  <cp:revision>5</cp:revision>
  <dcterms:created xsi:type="dcterms:W3CDTF">2024-08-06T17:34:00Z</dcterms:created>
  <dcterms:modified xsi:type="dcterms:W3CDTF">2024-08-06T20:24:00Z</dcterms:modified>
</cp:coreProperties>
</file>